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236DA" w14:textId="77777777" w:rsidR="00FC1424" w:rsidRDefault="00FC1424" w:rsidP="00FC1424">
      <w:pPr>
        <w:rPr>
          <w:rFonts w:ascii="Arial" w:hAnsi="Arial" w:cs="Arial"/>
          <w:i/>
          <w:iCs/>
          <w:sz w:val="20"/>
          <w:szCs w:val="20"/>
        </w:rPr>
      </w:pPr>
    </w:p>
    <w:p w14:paraId="13DF1DF1" w14:textId="77777777" w:rsidR="00FC1424" w:rsidRPr="00223387" w:rsidRDefault="00FC1424" w:rsidP="00FC1424">
      <w:pPr>
        <w:spacing w:line="360" w:lineRule="auto"/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t>Supplementary Table 1: Handgrip strength (since 2023, six patients)</w:t>
      </w: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964"/>
        <w:gridCol w:w="1985"/>
        <w:gridCol w:w="1985"/>
      </w:tblGrid>
      <w:tr w:rsidR="00FC1424" w:rsidRPr="001F592B" w14:paraId="6304BCE4" w14:textId="77777777" w:rsidTr="002E70B6">
        <w:tc>
          <w:tcPr>
            <w:tcW w:w="3964" w:type="dxa"/>
            <w:shd w:val="clear" w:color="auto" w:fill="FFFFFF" w:themeFill="background1"/>
          </w:tcPr>
          <w:p w14:paraId="718C6ABC" w14:textId="77777777" w:rsidR="00FC1424" w:rsidRDefault="00FC1424" w:rsidP="002E70B6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 xml:space="preserve">Handgrip strength </w:t>
            </w:r>
          </w:p>
          <w:p w14:paraId="32E79360" w14:textId="77777777" w:rsidR="00FC1424" w:rsidRPr="00D12066" w:rsidRDefault="00FC1424" w:rsidP="002E70B6">
            <w:pPr>
              <w:rPr>
                <w:rFonts w:ascii="Arial" w:hAnsi="Arial" w:cs="Arial"/>
                <w:noProof/>
              </w:rPr>
            </w:pPr>
            <w:r w:rsidRPr="00D12066">
              <w:rPr>
                <w:rFonts w:ascii="Arial" w:hAnsi="Arial" w:cs="Arial"/>
                <w:noProof/>
              </w:rPr>
              <w:t>(best of 3 trials)</w:t>
            </w:r>
          </w:p>
        </w:tc>
        <w:tc>
          <w:tcPr>
            <w:tcW w:w="1985" w:type="dxa"/>
            <w:shd w:val="clear" w:color="auto" w:fill="FFFFFF" w:themeFill="background1"/>
          </w:tcPr>
          <w:p w14:paraId="790DA50F" w14:textId="77777777" w:rsidR="00FC1424" w:rsidRPr="005D3D0F" w:rsidRDefault="00FC1424" w:rsidP="002E70B6">
            <w:pPr>
              <w:rPr>
                <w:rFonts w:ascii="Arial" w:hAnsi="Arial" w:cs="Arial"/>
                <w:b/>
                <w:bCs/>
              </w:rPr>
            </w:pPr>
            <w:r w:rsidRPr="005D3D0F">
              <w:rPr>
                <w:rFonts w:ascii="Arial" w:hAnsi="Arial" w:cs="Arial"/>
                <w:b/>
                <w:bCs/>
              </w:rPr>
              <w:t xml:space="preserve">G8 </w:t>
            </w:r>
            <w:r>
              <w:rPr>
                <w:rFonts w:ascii="Arial" w:hAnsi="Arial" w:cs="Arial"/>
                <w:b/>
                <w:bCs/>
              </w:rPr>
              <w:t>negative</w:t>
            </w:r>
          </w:p>
          <w:p w14:paraId="1B8232D4" w14:textId="74EB6997" w:rsidR="00FC1424" w:rsidRPr="005D3D0F" w:rsidRDefault="00FC1424" w:rsidP="002E70B6">
            <w:pPr>
              <w:rPr>
                <w:rFonts w:ascii="Arial" w:hAnsi="Arial" w:cs="Arial"/>
                <w:b/>
                <w:bCs/>
                <w:noProof/>
              </w:rPr>
            </w:pPr>
            <w:r w:rsidRPr="005D3D0F">
              <w:rPr>
                <w:rFonts w:ascii="Arial" w:hAnsi="Arial" w:cs="Arial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</w:rPr>
              <w:t>=</w:t>
            </w:r>
            <w:r w:rsidRPr="005D3D0F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5 </w:t>
            </w:r>
          </w:p>
        </w:tc>
        <w:tc>
          <w:tcPr>
            <w:tcW w:w="1985" w:type="dxa"/>
          </w:tcPr>
          <w:p w14:paraId="6CE4A496" w14:textId="77777777" w:rsidR="00FC1424" w:rsidRPr="005D3D0F" w:rsidRDefault="00FC1424" w:rsidP="002E70B6">
            <w:pPr>
              <w:rPr>
                <w:rFonts w:ascii="Arial" w:hAnsi="Arial" w:cs="Arial"/>
                <w:b/>
                <w:bCs/>
              </w:rPr>
            </w:pPr>
            <w:r w:rsidRPr="005D3D0F">
              <w:rPr>
                <w:rFonts w:ascii="Arial" w:hAnsi="Arial" w:cs="Arial"/>
                <w:b/>
                <w:bCs/>
              </w:rPr>
              <w:t>G8 positive</w:t>
            </w:r>
          </w:p>
          <w:p w14:paraId="1A8B09D4" w14:textId="78AC487E" w:rsidR="00FC1424" w:rsidRPr="005D3D0F" w:rsidRDefault="00FC1424" w:rsidP="002E70B6">
            <w:pPr>
              <w:rPr>
                <w:rFonts w:ascii="Arial" w:hAnsi="Arial" w:cs="Arial"/>
                <w:b/>
                <w:bCs/>
              </w:rPr>
            </w:pPr>
            <w:r w:rsidRPr="005D3D0F">
              <w:rPr>
                <w:rFonts w:ascii="Arial" w:hAnsi="Arial" w:cs="Arial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</w:rPr>
              <w:t>= 1</w:t>
            </w:r>
          </w:p>
        </w:tc>
      </w:tr>
      <w:tr w:rsidR="00FC1424" w:rsidRPr="001F592B" w14:paraId="6929F99C" w14:textId="77777777" w:rsidTr="002E70B6">
        <w:tc>
          <w:tcPr>
            <w:tcW w:w="3964" w:type="dxa"/>
            <w:shd w:val="clear" w:color="auto" w:fill="FFFFFF" w:themeFill="background1"/>
          </w:tcPr>
          <w:p w14:paraId="47CF5D7B" w14:textId="77777777" w:rsidR="00FC1424" w:rsidRPr="005D3D0F" w:rsidRDefault="00FC1424" w:rsidP="002E70B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Right hand </w:t>
            </w:r>
            <w:r w:rsidRPr="005D3D0F">
              <w:rPr>
                <w:rFonts w:ascii="Arial" w:hAnsi="Arial" w:cs="Arial"/>
                <w:noProof/>
              </w:rPr>
              <w:t>[</w:t>
            </w:r>
            <w:r>
              <w:rPr>
                <w:rFonts w:ascii="Arial" w:hAnsi="Arial" w:cs="Arial"/>
                <w:noProof/>
              </w:rPr>
              <w:t>kg</w:t>
            </w:r>
            <w:r w:rsidRPr="005D3D0F">
              <w:rPr>
                <w:rFonts w:ascii="Arial" w:hAnsi="Arial" w:cs="Arial"/>
                <w:noProof/>
              </w:rPr>
              <w:t>] (+/- SD)</w:t>
            </w:r>
            <w:r>
              <w:rPr>
                <w:rFonts w:ascii="Arial" w:hAnsi="Arial" w:cs="Arial"/>
                <w:noProof/>
              </w:rPr>
              <w:t xml:space="preserve"> (dominant)</w:t>
            </w:r>
          </w:p>
        </w:tc>
        <w:tc>
          <w:tcPr>
            <w:tcW w:w="1985" w:type="dxa"/>
            <w:shd w:val="clear" w:color="auto" w:fill="FFFFFF" w:themeFill="background1"/>
          </w:tcPr>
          <w:p w14:paraId="79420BAD" w14:textId="77777777" w:rsidR="00FC1424" w:rsidRPr="00B153A6" w:rsidRDefault="00FC1424" w:rsidP="002E70B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5.20 (</w:t>
            </w:r>
            <w:r w:rsidRPr="005D3D0F">
              <w:rPr>
                <w:rFonts w:ascii="Arial" w:hAnsi="Arial" w:cs="Arial"/>
                <w:noProof/>
              </w:rPr>
              <w:t>+/-</w:t>
            </w:r>
            <w:r>
              <w:rPr>
                <w:rFonts w:ascii="Arial" w:hAnsi="Arial" w:cs="Arial"/>
                <w:noProof/>
              </w:rPr>
              <w:t xml:space="preserve"> 7.0)</w:t>
            </w:r>
          </w:p>
        </w:tc>
        <w:tc>
          <w:tcPr>
            <w:tcW w:w="1985" w:type="dxa"/>
          </w:tcPr>
          <w:p w14:paraId="75C6DD70" w14:textId="77777777" w:rsidR="00FC1424" w:rsidRPr="00B153A6" w:rsidRDefault="00FC1424" w:rsidP="002E70B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6.0</w:t>
            </w:r>
          </w:p>
        </w:tc>
      </w:tr>
      <w:tr w:rsidR="00FC1424" w:rsidRPr="001F592B" w14:paraId="171B627D" w14:textId="77777777" w:rsidTr="002E70B6">
        <w:tc>
          <w:tcPr>
            <w:tcW w:w="3964" w:type="dxa"/>
            <w:shd w:val="clear" w:color="auto" w:fill="FFFFFF" w:themeFill="background1"/>
          </w:tcPr>
          <w:p w14:paraId="0A59D37B" w14:textId="77777777" w:rsidR="00FC1424" w:rsidRDefault="00FC1424" w:rsidP="002E70B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Left hand </w:t>
            </w:r>
            <w:r w:rsidRPr="005D3D0F">
              <w:rPr>
                <w:rFonts w:ascii="Arial" w:hAnsi="Arial" w:cs="Arial"/>
                <w:noProof/>
              </w:rPr>
              <w:t>[</w:t>
            </w:r>
            <w:r>
              <w:rPr>
                <w:rFonts w:ascii="Arial" w:hAnsi="Arial" w:cs="Arial"/>
                <w:noProof/>
              </w:rPr>
              <w:t>kg</w:t>
            </w:r>
            <w:r w:rsidRPr="005D3D0F">
              <w:rPr>
                <w:rFonts w:ascii="Arial" w:hAnsi="Arial" w:cs="Arial"/>
                <w:noProof/>
              </w:rPr>
              <w:t>] (+/- SD)</w:t>
            </w:r>
          </w:p>
        </w:tc>
        <w:tc>
          <w:tcPr>
            <w:tcW w:w="1985" w:type="dxa"/>
            <w:shd w:val="clear" w:color="auto" w:fill="FFFFFF" w:themeFill="background1"/>
          </w:tcPr>
          <w:p w14:paraId="3312C830" w14:textId="77777777" w:rsidR="00FC1424" w:rsidRPr="00B153A6" w:rsidRDefault="00FC1424" w:rsidP="002E70B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2.80 (</w:t>
            </w:r>
            <w:r w:rsidRPr="005D3D0F">
              <w:rPr>
                <w:rFonts w:ascii="Arial" w:hAnsi="Arial" w:cs="Arial"/>
                <w:noProof/>
              </w:rPr>
              <w:t>+/-</w:t>
            </w:r>
            <w:r>
              <w:rPr>
                <w:rFonts w:ascii="Arial" w:hAnsi="Arial" w:cs="Arial"/>
                <w:noProof/>
              </w:rPr>
              <w:t xml:space="preserve"> 5.4)</w:t>
            </w:r>
          </w:p>
        </w:tc>
        <w:tc>
          <w:tcPr>
            <w:tcW w:w="1985" w:type="dxa"/>
          </w:tcPr>
          <w:p w14:paraId="72969D3F" w14:textId="77777777" w:rsidR="00FC1424" w:rsidRPr="00B153A6" w:rsidRDefault="00FC1424" w:rsidP="002E70B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6.0</w:t>
            </w:r>
          </w:p>
        </w:tc>
      </w:tr>
    </w:tbl>
    <w:p w14:paraId="20A99C60" w14:textId="77777777" w:rsidR="00FC1424" w:rsidRDefault="00FC1424" w:rsidP="004C6891">
      <w:pPr>
        <w:spacing w:line="360" w:lineRule="auto"/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3F583125" w14:textId="77777777" w:rsidR="00FC1424" w:rsidRDefault="00FC1424" w:rsidP="004C6891">
      <w:pPr>
        <w:spacing w:line="360" w:lineRule="auto"/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6BC65965" w14:textId="25E0E259" w:rsidR="004C6891" w:rsidRPr="00223387" w:rsidRDefault="00C20F6A" w:rsidP="004C6891">
      <w:pPr>
        <w:spacing w:line="360" w:lineRule="auto"/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t>Supplementary</w:t>
      </w:r>
      <w:r w:rsidR="00362FCF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FC1424">
        <w:rPr>
          <w:rFonts w:ascii="Arial" w:hAnsi="Arial" w:cs="Arial"/>
          <w:b/>
          <w:bCs/>
          <w:i/>
          <w:iCs/>
          <w:sz w:val="20"/>
          <w:szCs w:val="20"/>
        </w:rPr>
        <w:t>Table 2: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Results of the second screening algorithm</w:t>
      </w: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658"/>
        <w:gridCol w:w="2268"/>
      </w:tblGrid>
      <w:tr w:rsidR="00B153A6" w:rsidRPr="001F592B" w14:paraId="7A19A10A" w14:textId="77777777" w:rsidTr="00B93883">
        <w:tc>
          <w:tcPr>
            <w:tcW w:w="6658" w:type="dxa"/>
            <w:shd w:val="clear" w:color="auto" w:fill="FFFFFF" w:themeFill="background1"/>
          </w:tcPr>
          <w:p w14:paraId="33607892" w14:textId="0B414EBF" w:rsidR="00B153A6" w:rsidRPr="005D3D0F" w:rsidRDefault="00B153A6" w:rsidP="0099651D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Test</w:t>
            </w:r>
          </w:p>
        </w:tc>
        <w:tc>
          <w:tcPr>
            <w:tcW w:w="2268" w:type="dxa"/>
            <w:shd w:val="clear" w:color="auto" w:fill="FFFFFF" w:themeFill="background1"/>
          </w:tcPr>
          <w:p w14:paraId="008053F6" w14:textId="77777777" w:rsidR="00B153A6" w:rsidRPr="005D3D0F" w:rsidRDefault="00B153A6" w:rsidP="00B153A6">
            <w:pPr>
              <w:rPr>
                <w:rFonts w:ascii="Arial" w:hAnsi="Arial" w:cs="Arial"/>
                <w:b/>
                <w:bCs/>
              </w:rPr>
            </w:pPr>
            <w:r w:rsidRPr="005D3D0F">
              <w:rPr>
                <w:rFonts w:ascii="Arial" w:hAnsi="Arial" w:cs="Arial"/>
                <w:b/>
                <w:bCs/>
              </w:rPr>
              <w:t>G8 positive</w:t>
            </w:r>
          </w:p>
          <w:p w14:paraId="73F57A2A" w14:textId="1224052A" w:rsidR="00B153A6" w:rsidRPr="005D3D0F" w:rsidRDefault="00B153A6" w:rsidP="0099651D">
            <w:pPr>
              <w:rPr>
                <w:rFonts w:ascii="Arial" w:hAnsi="Arial" w:cs="Arial"/>
                <w:b/>
                <w:bCs/>
                <w:noProof/>
              </w:rPr>
            </w:pPr>
            <w:r w:rsidRPr="005D3D0F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B153A6" w:rsidRPr="001F592B" w14:paraId="1018808C" w14:textId="77777777" w:rsidTr="00B93883">
        <w:tc>
          <w:tcPr>
            <w:tcW w:w="6658" w:type="dxa"/>
            <w:shd w:val="clear" w:color="auto" w:fill="FFFFFF" w:themeFill="background1"/>
          </w:tcPr>
          <w:p w14:paraId="4E9E2E56" w14:textId="0BB15CF3" w:rsidR="00B153A6" w:rsidRDefault="00B153A6" w:rsidP="0099651D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istory of falls in the last 6 months:</w:t>
            </w:r>
          </w:p>
          <w:p w14:paraId="179775B6" w14:textId="3EAB91F1" w:rsidR="00B153A6" w:rsidRDefault="00B153A6" w:rsidP="0099651D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</w:t>
            </w:r>
          </w:p>
          <w:p w14:paraId="2670A63D" w14:textId="084FEC75" w:rsidR="00B153A6" w:rsidRPr="005D3D0F" w:rsidRDefault="00B153A6" w:rsidP="0099651D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≥ 1</w:t>
            </w:r>
          </w:p>
        </w:tc>
        <w:tc>
          <w:tcPr>
            <w:tcW w:w="2268" w:type="dxa"/>
            <w:shd w:val="clear" w:color="auto" w:fill="FFFFFF" w:themeFill="background1"/>
          </w:tcPr>
          <w:p w14:paraId="32CE8CA5" w14:textId="77777777" w:rsidR="00B153A6" w:rsidRPr="00B153A6" w:rsidRDefault="00B153A6" w:rsidP="0099651D">
            <w:pPr>
              <w:rPr>
                <w:rFonts w:ascii="Arial" w:hAnsi="Arial" w:cs="Arial"/>
                <w:noProof/>
              </w:rPr>
            </w:pPr>
          </w:p>
          <w:p w14:paraId="37B50417" w14:textId="443A4D39" w:rsidR="00B153A6" w:rsidRPr="00B153A6" w:rsidRDefault="00B153A6" w:rsidP="0099651D">
            <w:pPr>
              <w:rPr>
                <w:rFonts w:ascii="Arial" w:hAnsi="Arial" w:cs="Arial"/>
                <w:noProof/>
              </w:rPr>
            </w:pPr>
            <w:r w:rsidRPr="00B153A6">
              <w:rPr>
                <w:rFonts w:ascii="Arial" w:hAnsi="Arial" w:cs="Arial"/>
                <w:noProof/>
              </w:rPr>
              <w:t>6 (75)</w:t>
            </w:r>
          </w:p>
          <w:p w14:paraId="4802A0C8" w14:textId="686FFAEA" w:rsidR="00B153A6" w:rsidRPr="00B153A6" w:rsidRDefault="00B153A6" w:rsidP="0099651D">
            <w:pPr>
              <w:rPr>
                <w:rFonts w:ascii="Arial" w:hAnsi="Arial" w:cs="Arial"/>
                <w:noProof/>
              </w:rPr>
            </w:pPr>
            <w:r w:rsidRPr="00B153A6">
              <w:rPr>
                <w:rFonts w:ascii="Arial" w:hAnsi="Arial" w:cs="Arial"/>
                <w:noProof/>
              </w:rPr>
              <w:t>2 (25)</w:t>
            </w:r>
          </w:p>
        </w:tc>
      </w:tr>
      <w:tr w:rsidR="00B153A6" w:rsidRPr="001F592B" w14:paraId="7B5FB88A" w14:textId="77777777" w:rsidTr="00B93883">
        <w:tc>
          <w:tcPr>
            <w:tcW w:w="6658" w:type="dxa"/>
            <w:shd w:val="clear" w:color="auto" w:fill="FFFFFF" w:themeFill="background1"/>
          </w:tcPr>
          <w:p w14:paraId="332FF222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Mini-Cog</w:t>
            </w:r>
          </w:p>
          <w:p w14:paraId="18FD29F7" w14:textId="7AC5AA02" w:rsidR="00B153A6" w:rsidRDefault="00B153A6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rmal</w:t>
            </w:r>
          </w:p>
          <w:p w14:paraId="44C6446D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Abnormal</w:t>
            </w:r>
          </w:p>
          <w:p w14:paraId="32C97C33" w14:textId="2B0EA325" w:rsidR="00736751" w:rsidRDefault="00736751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t performed</w:t>
            </w:r>
          </w:p>
        </w:tc>
        <w:tc>
          <w:tcPr>
            <w:tcW w:w="2268" w:type="dxa"/>
            <w:shd w:val="clear" w:color="auto" w:fill="FFFFFF" w:themeFill="background1"/>
          </w:tcPr>
          <w:p w14:paraId="7A45DF86" w14:textId="77777777" w:rsidR="00B153A6" w:rsidRPr="00B153A6" w:rsidRDefault="00B153A6" w:rsidP="00B153A6">
            <w:pPr>
              <w:rPr>
                <w:rFonts w:ascii="Arial" w:hAnsi="Arial" w:cs="Arial"/>
                <w:noProof/>
              </w:rPr>
            </w:pPr>
          </w:p>
          <w:p w14:paraId="27930BEB" w14:textId="3CBE29FC" w:rsidR="00B153A6" w:rsidRPr="00B153A6" w:rsidRDefault="00B153A6" w:rsidP="00B153A6">
            <w:pPr>
              <w:rPr>
                <w:rFonts w:ascii="Arial" w:hAnsi="Arial" w:cs="Arial"/>
                <w:noProof/>
              </w:rPr>
            </w:pPr>
            <w:r w:rsidRPr="00B153A6">
              <w:rPr>
                <w:rFonts w:ascii="Arial" w:hAnsi="Arial" w:cs="Arial"/>
                <w:noProof/>
              </w:rPr>
              <w:t>3 (37.5)</w:t>
            </w:r>
          </w:p>
          <w:p w14:paraId="62632CD0" w14:textId="00D9D8B4" w:rsidR="00B153A6" w:rsidRDefault="00736751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</w:t>
            </w:r>
            <w:r w:rsidR="00B153A6" w:rsidRPr="00B153A6">
              <w:rPr>
                <w:rFonts w:ascii="Arial" w:hAnsi="Arial" w:cs="Arial"/>
                <w:noProof/>
              </w:rPr>
              <w:t xml:space="preserve"> (</w:t>
            </w:r>
            <w:r>
              <w:rPr>
                <w:rFonts w:ascii="Arial" w:hAnsi="Arial" w:cs="Arial"/>
                <w:noProof/>
              </w:rPr>
              <w:t>50.0</w:t>
            </w:r>
            <w:r w:rsidR="00B153A6" w:rsidRPr="00B153A6">
              <w:rPr>
                <w:rFonts w:ascii="Arial" w:hAnsi="Arial" w:cs="Arial"/>
                <w:noProof/>
              </w:rPr>
              <w:t>)</w:t>
            </w:r>
          </w:p>
          <w:p w14:paraId="76AE7CCD" w14:textId="6E17C062" w:rsidR="00736751" w:rsidRPr="00B153A6" w:rsidRDefault="00736751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 (12.5)</w:t>
            </w:r>
          </w:p>
        </w:tc>
      </w:tr>
      <w:tr w:rsidR="00B153A6" w:rsidRPr="001F592B" w14:paraId="61FCD109" w14:textId="77777777" w:rsidTr="00B93883">
        <w:tc>
          <w:tcPr>
            <w:tcW w:w="6658" w:type="dxa"/>
            <w:shd w:val="clear" w:color="auto" w:fill="FFFFFF" w:themeFill="background1"/>
          </w:tcPr>
          <w:p w14:paraId="18CE92CE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Barthel Index</w:t>
            </w:r>
          </w:p>
          <w:p w14:paraId="285F2136" w14:textId="77777777" w:rsidR="00B93883" w:rsidRDefault="00B93883" w:rsidP="00B93883">
            <w:pPr>
              <w:rPr>
                <w:rFonts w:ascii="Arial" w:hAnsi="Arial" w:cs="Arial"/>
                <w:noProof/>
              </w:rPr>
            </w:pPr>
            <w:r w:rsidRPr="00B93883">
              <w:rPr>
                <w:rFonts w:ascii="Arial" w:hAnsi="Arial" w:cs="Arial"/>
                <w:noProof/>
              </w:rPr>
              <w:t>100 points: patient fully independent in activities of daily living</w:t>
            </w:r>
          </w:p>
          <w:p w14:paraId="24D6239E" w14:textId="0B3C6E46" w:rsidR="00B93883" w:rsidRPr="00B93883" w:rsidRDefault="00B93883" w:rsidP="00B93883">
            <w:pPr>
              <w:rPr>
                <w:rFonts w:ascii="Arial" w:hAnsi="Arial" w:cs="Arial"/>
                <w:noProof/>
              </w:rPr>
            </w:pPr>
            <w:r w:rsidRPr="00B93883">
              <w:rPr>
                <w:rFonts w:ascii="Arial" w:hAnsi="Arial" w:cs="Arial"/>
                <w:noProof/>
              </w:rPr>
              <w:t>85–95 points: minor dependence; occasional assistance required</w:t>
            </w:r>
          </w:p>
          <w:p w14:paraId="46213313" w14:textId="363B6351" w:rsidR="00B93883" w:rsidRPr="00B93883" w:rsidRDefault="00B93883" w:rsidP="00B93883">
            <w:pPr>
              <w:rPr>
                <w:rFonts w:ascii="Arial" w:hAnsi="Arial" w:cs="Arial"/>
                <w:noProof/>
              </w:rPr>
            </w:pPr>
            <w:r w:rsidRPr="00B93883">
              <w:rPr>
                <w:rFonts w:ascii="Arial" w:hAnsi="Arial" w:cs="Arial"/>
                <w:noProof/>
              </w:rPr>
              <w:t>35–80 points: moderate dependence; regular assistance required</w:t>
            </w:r>
          </w:p>
          <w:p w14:paraId="17083202" w14:textId="15807535" w:rsidR="00E41E8F" w:rsidRPr="00B93883" w:rsidRDefault="00B93883" w:rsidP="00B93883">
            <w:pPr>
              <w:rPr>
                <w:rFonts w:ascii="Arial" w:hAnsi="Arial" w:cs="Arial"/>
                <w:noProof/>
              </w:rPr>
            </w:pPr>
            <w:r w:rsidRPr="00B93883">
              <w:rPr>
                <w:rFonts w:ascii="Arial" w:hAnsi="Arial" w:cs="Arial"/>
                <w:noProof/>
              </w:rPr>
              <w:t>≤ 30 points: severe dependence; patient largely care-dependent</w:t>
            </w:r>
          </w:p>
        </w:tc>
        <w:tc>
          <w:tcPr>
            <w:tcW w:w="2268" w:type="dxa"/>
            <w:shd w:val="clear" w:color="auto" w:fill="FFFFFF" w:themeFill="background1"/>
          </w:tcPr>
          <w:p w14:paraId="2C2168D7" w14:textId="77777777" w:rsidR="00B153A6" w:rsidRPr="00B93883" w:rsidRDefault="00B153A6" w:rsidP="00B153A6">
            <w:pPr>
              <w:rPr>
                <w:rFonts w:ascii="Arial" w:hAnsi="Arial" w:cs="Arial"/>
                <w:noProof/>
              </w:rPr>
            </w:pPr>
          </w:p>
          <w:p w14:paraId="7F4ED6A3" w14:textId="77777777" w:rsidR="00586D0C" w:rsidRDefault="00B93883" w:rsidP="00B93883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 (37.5)</w:t>
            </w:r>
          </w:p>
          <w:p w14:paraId="3F0BEA78" w14:textId="77777777" w:rsidR="00B93883" w:rsidRDefault="00B93883" w:rsidP="00B93883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 (25)</w:t>
            </w:r>
          </w:p>
          <w:p w14:paraId="41E20F6E" w14:textId="77777777" w:rsidR="00B93883" w:rsidRDefault="00B93883" w:rsidP="00B93883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 (25)</w:t>
            </w:r>
          </w:p>
          <w:p w14:paraId="30734494" w14:textId="2BDF2593" w:rsidR="00B93883" w:rsidRPr="00B153A6" w:rsidRDefault="00B93883" w:rsidP="00B93883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 (12.5)</w:t>
            </w:r>
          </w:p>
        </w:tc>
      </w:tr>
      <w:tr w:rsidR="00B153A6" w:rsidRPr="001F592B" w14:paraId="214B9E9C" w14:textId="77777777" w:rsidTr="00B93883">
        <w:tc>
          <w:tcPr>
            <w:tcW w:w="6658" w:type="dxa"/>
            <w:shd w:val="clear" w:color="auto" w:fill="FFFFFF" w:themeFill="background1"/>
          </w:tcPr>
          <w:p w14:paraId="6628EDAC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Geriatric Depression Scale</w:t>
            </w:r>
          </w:p>
          <w:p w14:paraId="4098C843" w14:textId="1235E544" w:rsidR="003C1FA0" w:rsidRDefault="003C1FA0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rmal</w:t>
            </w:r>
          </w:p>
          <w:p w14:paraId="3AEC3637" w14:textId="2468B8C0" w:rsidR="003C1FA0" w:rsidRPr="005D3D0F" w:rsidRDefault="003C1FA0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Abno</w:t>
            </w:r>
            <w:r w:rsidR="00E41E8F">
              <w:rPr>
                <w:rFonts w:ascii="Arial" w:hAnsi="Arial" w:cs="Arial"/>
                <w:noProof/>
              </w:rPr>
              <w:t>rmal</w:t>
            </w:r>
          </w:p>
        </w:tc>
        <w:tc>
          <w:tcPr>
            <w:tcW w:w="2268" w:type="dxa"/>
            <w:shd w:val="clear" w:color="auto" w:fill="FFFFFF" w:themeFill="background1"/>
          </w:tcPr>
          <w:p w14:paraId="6C708F68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</w:p>
          <w:p w14:paraId="6AAB795F" w14:textId="07BA8265" w:rsidR="00586D0C" w:rsidRDefault="00586D0C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</w:t>
            </w:r>
            <w:r w:rsidR="00B93883">
              <w:rPr>
                <w:rFonts w:ascii="Arial" w:hAnsi="Arial" w:cs="Arial"/>
                <w:noProof/>
              </w:rPr>
              <w:t xml:space="preserve"> (62.5)</w:t>
            </w:r>
          </w:p>
          <w:p w14:paraId="12E8B4B3" w14:textId="42A29A72" w:rsidR="00586D0C" w:rsidRPr="00B153A6" w:rsidRDefault="00586D0C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</w:t>
            </w:r>
            <w:r w:rsidR="00B93883">
              <w:rPr>
                <w:rFonts w:ascii="Arial" w:hAnsi="Arial" w:cs="Arial"/>
                <w:noProof/>
              </w:rPr>
              <w:t xml:space="preserve"> (37.5)</w:t>
            </w:r>
          </w:p>
        </w:tc>
      </w:tr>
      <w:tr w:rsidR="00B153A6" w:rsidRPr="001F592B" w14:paraId="1A658BA0" w14:textId="77777777" w:rsidTr="00B93883">
        <w:tc>
          <w:tcPr>
            <w:tcW w:w="6658" w:type="dxa"/>
            <w:shd w:val="clear" w:color="auto" w:fill="FFFFFF" w:themeFill="background1"/>
          </w:tcPr>
          <w:p w14:paraId="39109085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Timed Up and Go (TUG)</w:t>
            </w:r>
          </w:p>
          <w:p w14:paraId="2C0D12AF" w14:textId="77777777" w:rsidR="003C1FA0" w:rsidRDefault="003C1FA0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rmal</w:t>
            </w:r>
          </w:p>
          <w:p w14:paraId="1CFB0E0E" w14:textId="77777777" w:rsidR="003C1FA0" w:rsidRDefault="003C1FA0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Abnormal</w:t>
            </w:r>
          </w:p>
          <w:p w14:paraId="302A2770" w14:textId="3BA36FC8" w:rsidR="00E41E8F" w:rsidRPr="005D3D0F" w:rsidRDefault="00E41E8F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t perform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3139FD1" w14:textId="77777777" w:rsidR="00B153A6" w:rsidRDefault="00B153A6" w:rsidP="00B153A6">
            <w:pPr>
              <w:rPr>
                <w:rFonts w:ascii="Arial" w:hAnsi="Arial" w:cs="Arial"/>
                <w:noProof/>
              </w:rPr>
            </w:pPr>
          </w:p>
          <w:p w14:paraId="619486BF" w14:textId="2885B208" w:rsidR="00E41E8F" w:rsidRDefault="00B93883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-</w:t>
            </w:r>
          </w:p>
          <w:p w14:paraId="7253EB9C" w14:textId="22B0F0D8" w:rsidR="00E41E8F" w:rsidRDefault="00E41E8F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</w:t>
            </w:r>
            <w:r w:rsidR="00B93883">
              <w:rPr>
                <w:rFonts w:ascii="Arial" w:hAnsi="Arial" w:cs="Arial"/>
                <w:noProof/>
              </w:rPr>
              <w:t xml:space="preserve"> (12.5)</w:t>
            </w:r>
          </w:p>
          <w:p w14:paraId="47E5A4DD" w14:textId="634611C1" w:rsidR="00E41E8F" w:rsidRPr="00B153A6" w:rsidRDefault="00E41E8F" w:rsidP="00B153A6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7</w:t>
            </w:r>
            <w:r w:rsidR="00B93883">
              <w:rPr>
                <w:rFonts w:ascii="Arial" w:hAnsi="Arial" w:cs="Arial"/>
                <w:noProof/>
              </w:rPr>
              <w:t xml:space="preserve"> (87.5)</w:t>
            </w:r>
          </w:p>
        </w:tc>
      </w:tr>
    </w:tbl>
    <w:p w14:paraId="320CE7CD" w14:textId="77777777" w:rsidR="003C1FA0" w:rsidRDefault="003C1FA0" w:rsidP="00E41E8F">
      <w:pPr>
        <w:rPr>
          <w:rFonts w:ascii="Arial" w:hAnsi="Arial" w:cs="Arial"/>
          <w:i/>
          <w:iCs/>
          <w:sz w:val="20"/>
          <w:szCs w:val="20"/>
        </w:rPr>
      </w:pPr>
    </w:p>
    <w:p w14:paraId="54EAB3A1" w14:textId="77777777" w:rsidR="00A3730C" w:rsidRDefault="00A3730C" w:rsidP="00A3730C">
      <w:pPr>
        <w:rPr>
          <w:rFonts w:ascii="Arial" w:hAnsi="Arial" w:cs="Arial"/>
          <w:i/>
          <w:iCs/>
          <w:sz w:val="20"/>
          <w:szCs w:val="20"/>
        </w:rPr>
      </w:pPr>
    </w:p>
    <w:p w14:paraId="4AFA054C" w14:textId="77777777" w:rsidR="00A3730C" w:rsidRDefault="00A3730C" w:rsidP="00A3730C">
      <w:pPr>
        <w:rPr>
          <w:rFonts w:ascii="Arial" w:hAnsi="Arial" w:cs="Arial"/>
          <w:i/>
          <w:iCs/>
          <w:sz w:val="20"/>
          <w:szCs w:val="20"/>
        </w:rPr>
      </w:pPr>
    </w:p>
    <w:p w14:paraId="1EE008CC" w14:textId="7C8C6ADF" w:rsidR="00A3730C" w:rsidRDefault="00A3730C" w:rsidP="00E41E8F">
      <w:pPr>
        <w:rPr>
          <w:rFonts w:ascii="Arial" w:hAnsi="Arial" w:cs="Arial"/>
          <w:i/>
          <w:iCs/>
          <w:sz w:val="20"/>
          <w:szCs w:val="20"/>
        </w:rPr>
      </w:pPr>
    </w:p>
    <w:sectPr w:rsidR="00A373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91"/>
    <w:rsid w:val="002124C7"/>
    <w:rsid w:val="00362FCF"/>
    <w:rsid w:val="003C1FA0"/>
    <w:rsid w:val="004304DC"/>
    <w:rsid w:val="00486FAA"/>
    <w:rsid w:val="004C6891"/>
    <w:rsid w:val="00586D0C"/>
    <w:rsid w:val="006022C9"/>
    <w:rsid w:val="00624E95"/>
    <w:rsid w:val="00736751"/>
    <w:rsid w:val="007D77D3"/>
    <w:rsid w:val="00A3730C"/>
    <w:rsid w:val="00A60E8F"/>
    <w:rsid w:val="00B153A6"/>
    <w:rsid w:val="00B93883"/>
    <w:rsid w:val="00C20F6A"/>
    <w:rsid w:val="00C33E9D"/>
    <w:rsid w:val="00CE49FD"/>
    <w:rsid w:val="00D12066"/>
    <w:rsid w:val="00E3748A"/>
    <w:rsid w:val="00E41E8F"/>
    <w:rsid w:val="00F115B6"/>
    <w:rsid w:val="00FC1424"/>
    <w:rsid w:val="00FF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1243C"/>
  <w15:chartTrackingRefBased/>
  <w15:docId w15:val="{D0AB7C6D-8565-4979-A866-1936C4D9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6891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68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6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68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68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68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68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68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68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68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68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68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689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689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689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689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689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689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689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C68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689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68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689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4C68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C689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4C689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C68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6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689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4C689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C6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749</Characters>
  <Application>Microsoft Office Word</Application>
  <DocSecurity>0</DocSecurity>
  <Lines>107</Lines>
  <Paragraphs>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inz</dc:creator>
  <cp:keywords/>
  <dc:description/>
  <cp:lastModifiedBy>Valerie Linz</cp:lastModifiedBy>
  <cp:revision>8</cp:revision>
  <dcterms:created xsi:type="dcterms:W3CDTF">2025-05-06T14:39:00Z</dcterms:created>
  <dcterms:modified xsi:type="dcterms:W3CDTF">2025-10-31T11:02:00Z</dcterms:modified>
</cp:coreProperties>
</file>